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 xml:space="preserve">Additional file 2: GenBank Accession numbers for the histone variants H2A.Z-1, H2A.Z-2 and H2A.Z-e used in the present work. </w:t>
      </w:r>
      <w:r>
        <w:rPr>
          <w:rFonts w:cs="Arial" w:ascii="Arial" w:hAnsi="Arial"/>
          <w:szCs w:val="22"/>
        </w:rPr>
        <w:t xml:space="preserve">The ANNOTATION field denotes: gene sequences newly isolated from draft genomes (In silico), </w:t>
      </w:r>
      <w:r>
        <w:rPr>
          <w:rFonts w:cs="Arial" w:ascii="Arial" w:hAnsi="Arial"/>
          <w:b/>
          <w:szCs w:val="22"/>
        </w:rPr>
        <w:t>gene</w:t>
      </w:r>
      <w:r>
        <w:rPr>
          <w:rFonts w:cs="Arial" w:ascii="Arial" w:hAnsi="Arial"/>
          <w:szCs w:val="22"/>
        </w:rPr>
        <w:t xml:space="preserve"> sequences predicted as H2A, H2A.Z-1 and H2A.Z-2 from databases and draft/complete genomes data (PRED), sequences defined either as H2A.Z-1 or H2A.Z-2 by the present analyses (a), sequences defined as H2A by the present analyses (b) and sequences whose annotation either as H2A.Z-1 or H2A.Z-2 has been corrected by the present work (c).</w:t>
      </w:r>
    </w:p>
    <w:p>
      <w:pPr>
        <w:pStyle w:val="Normal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969"/>
        <w:gridCol w:w="1410"/>
        <w:gridCol w:w="4302"/>
        <w:gridCol w:w="155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XONOMIC GROU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CI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UMBER (nucleotide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NOTA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ANIMA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LOBLASTS (bilaterians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uterostom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rd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lus gallus (Chicke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0041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NM_00103137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mmal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s taurus (Cattl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NM_17480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/NM_0010381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is familiaris (Dog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/XM_5327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XM_53539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/XM_53567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3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/XM_85735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4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/XM_8573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quus caballus (Hors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XM_00149589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 sapiens (Huma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/NM_0124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/NM_1386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3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/NM_20143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NM_00210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caca mulatta (Rhesus Monkey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XM_00109399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XM_0011080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XM_00110812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3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/XP_00109724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c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nodelphis domestic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XM_00137977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XM_00136400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 musculus (Mous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/XM_90768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/XM_001470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NM_01675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vis aries (Sheep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E87368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0927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 troglodytes (Chimpanze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/NW_00122525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XM_0011637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XM_5198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tus norvegicus (Rat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/NM_0011060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XM_00105673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3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/XM_00105815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4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XM_0010621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5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/XM_0010706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6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/XM_0010801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7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/XM_57418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NM_02267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s scrofa (Pig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W36252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NM_00112312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sh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nio rerio (Zebrafish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NM_15364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/XM_70246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/NM_00104332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phibia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enopus laevi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926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938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881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8605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enopus tropicali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2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1617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0509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hinoderm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ongylocentrotus purpuratus (Sea Urchin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e (1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78633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e (2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0011761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phalochordat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nchiostoma floridae (Amphioxus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fl1|72478|fgenesh2_pg.scaffold_3800013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silico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ostom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ec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edes aegypt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65846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opheles gambia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/XM_3108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is mellifera (Honey Be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G7/XM_6241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mbyx mori (Silkworm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4706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lex quinquefasciatu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85008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osophila melanogaster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2A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R/NM_07979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osophila pseudoobscur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2Av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XM_00135792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2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onia vitripennis (Wasp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60501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bolium castane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G2/XM_97037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matod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enorhabditis briggsa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z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/XM_00167118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enorhabditis elegan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z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/NM_06816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LOBLAS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idaria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matostella vectensis (sea anemone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-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63830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 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abidopsis thalian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NM_1153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yza sativ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NM_001057767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G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spora crass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z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XM_74305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ccharomyces cerevisiae (Yeast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z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V/AY55800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,b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hizosaccharomyces pombe (Fission Yeast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z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I/NM_00102152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IS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lamydomonas reinhardti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.Z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69364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ardia intestinali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 (root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13987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trahymena thermophil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v1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1554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;Times" w:cs="Times New Roman;Times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color w:val="345A8A"/>
      <w:sz w:val="32"/>
      <w:szCs w:val="32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0:37:00Z</dcterms:created>
  <dc:creator>Jose Maria Eirin-Lopez</dc:creator>
  <dc:description/>
  <cp:keywords/>
  <dc:language>en-US</dc:language>
  <cp:lastModifiedBy>Jose Maria Eirin-Lopez</cp:lastModifiedBy>
  <dcterms:modified xsi:type="dcterms:W3CDTF">2009-02-03T10:49:00Z</dcterms:modified>
  <cp:revision>5</cp:revision>
  <dc:subject/>
  <dc:title/>
</cp:coreProperties>
</file>